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0CB5B" w14:textId="77777777" w:rsidR="00B81A94" w:rsidRPr="00714F94" w:rsidRDefault="00B81A94" w:rsidP="00B81A94">
      <w:pPr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 xml:space="preserve">Supplemental </w:t>
      </w:r>
      <w:r w:rsidRPr="0089485E">
        <w:rPr>
          <w:rFonts w:ascii="Calibri" w:hAnsi="Calibri" w:cs="Calibri"/>
          <w:b/>
          <w:bCs/>
          <w:u w:val="single"/>
        </w:rPr>
        <w:t>Table 1. qPCR Primer List</w:t>
      </w:r>
    </w:p>
    <w:tbl>
      <w:tblPr>
        <w:tblpPr w:leftFromText="187" w:rightFromText="187" w:vertAnchor="text" w:horzAnchor="margin" w:tblpY="1"/>
        <w:tblW w:w="9360" w:type="dxa"/>
        <w:tblLayout w:type="fixed"/>
        <w:tblLook w:val="04A0" w:firstRow="1" w:lastRow="0" w:firstColumn="1" w:lastColumn="0" w:noHBand="0" w:noVBand="1"/>
      </w:tblPr>
      <w:tblGrid>
        <w:gridCol w:w="1294"/>
        <w:gridCol w:w="634"/>
        <w:gridCol w:w="3562"/>
        <w:gridCol w:w="1890"/>
        <w:gridCol w:w="1980"/>
      </w:tblGrid>
      <w:tr w:rsidR="00B81A94" w:rsidRPr="0089485E" w14:paraId="731600A2" w14:textId="77777777" w:rsidTr="001B02F5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360E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b/>
                <w:bCs/>
                <w:color w:val="000000" w:themeColor="text1"/>
              </w:rPr>
              <w:t>Gene</w:t>
            </w:r>
          </w:p>
        </w:tc>
        <w:tc>
          <w:tcPr>
            <w:tcW w:w="4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824F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516D1">
              <w:rPr>
                <w:rFonts w:ascii="Calibri" w:hAnsi="Calibri" w:cs="Calibri"/>
                <w:b/>
                <w:bCs/>
                <w:color w:val="000000" w:themeColor="text1"/>
              </w:rPr>
              <w:t>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1EFC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b/>
                <w:bCs/>
                <w:color w:val="000000" w:themeColor="text1"/>
              </w:rPr>
              <w:t>Forwar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A75A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b/>
                <w:bCs/>
                <w:color w:val="000000" w:themeColor="text1"/>
              </w:rPr>
              <w:t>Reverse</w:t>
            </w:r>
          </w:p>
        </w:tc>
      </w:tr>
      <w:tr w:rsidR="00B81A94" w:rsidRPr="0089485E" w14:paraId="4F2B4895" w14:textId="77777777" w:rsidTr="001B02F5"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37FF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7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EFE8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B81A94" w:rsidRPr="0089485E" w14:paraId="07C77A5E" w14:textId="77777777" w:rsidTr="001B02F5"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C69E6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Reference Genes</w:t>
            </w:r>
          </w:p>
        </w:tc>
      </w:tr>
      <w:tr w:rsidR="00B81A94" w:rsidRPr="0089485E" w14:paraId="26C8968D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E2B83" w14:textId="4F2B1E12" w:rsidR="00B81A94" w:rsidRPr="001961AA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B2</w:t>
            </w:r>
            <w:proofErr w:type="gramStart"/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m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(</w:t>
            </w:r>
            <w:proofErr w:type="gramEnd"/>
            <w:r w:rsidR="009618F4"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9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)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7FF61" w14:textId="77777777" w:rsidR="00B81A94" w:rsidRPr="00C516D1" w:rsidRDefault="00B81A94" w:rsidP="001B02F5">
            <w:pPr>
              <w:jc w:val="center"/>
              <w:rPr>
                <w:rFonts w:ascii="Calibri" w:hAnsi="Calibri" w:cstheme="minorBidi"/>
                <w:color w:val="000000" w:themeColor="text1"/>
              </w:rPr>
            </w:pPr>
            <w:r w:rsidRPr="00C516D1">
              <w:rPr>
                <w:rFonts w:ascii="Calibri" w:hAnsi="Calibri" w:cs="Arial"/>
                <w:color w:val="000000" w:themeColor="text1"/>
                <w:shd w:val="clear" w:color="auto" w:fill="FFFFFF"/>
              </w:rPr>
              <w:t>β</w:t>
            </w:r>
            <w:r w:rsidRPr="00C516D1">
              <w:rPr>
                <w:rFonts w:ascii="Calibri" w:hAnsi="Calibri" w:cs="Arial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C516D1">
              <w:rPr>
                <w:rFonts w:ascii="Calibri" w:hAnsi="Calibri" w:cs="Arial"/>
                <w:color w:val="000000" w:themeColor="text1"/>
                <w:shd w:val="clear" w:color="auto" w:fill="FFFFFF"/>
              </w:rPr>
              <w:t> </w:t>
            </w:r>
            <w:proofErr w:type="spellStart"/>
            <w:r w:rsidRPr="00C516D1">
              <w:rPr>
                <w:rFonts w:ascii="Calibri" w:hAnsi="Calibri" w:cs="Arial"/>
                <w:color w:val="000000" w:themeColor="text1"/>
                <w:shd w:val="clear" w:color="auto" w:fill="FFFFFF"/>
              </w:rPr>
              <w:t>microglobulin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D0E52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CAGTTCCACCCACCTCAAATA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B30B7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TGTGAGCCAGGATGTAGAAAG</w:t>
            </w:r>
          </w:p>
        </w:tc>
      </w:tr>
      <w:tr w:rsidR="00B81A94" w:rsidRPr="0089485E" w14:paraId="6DB77059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4704B" w14:textId="5EF12B2B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Rplp0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(</w:t>
            </w:r>
            <w:r w:rsidR="009618F4"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9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)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4DB9D" w14:textId="77777777" w:rsidR="00B81A94" w:rsidRPr="00C516D1" w:rsidRDefault="00B81A94" w:rsidP="001B02F5">
            <w:pPr>
              <w:jc w:val="center"/>
              <w:rPr>
                <w:rFonts w:ascii="Calibri" w:hAnsi="Calibri" w:cstheme="minorBidi"/>
                <w:color w:val="000000" w:themeColor="text1"/>
              </w:rPr>
            </w:pPr>
            <w:r w:rsidRPr="00C516D1">
              <w:rPr>
                <w:rFonts w:ascii="Calibri" w:hAnsi="Calibri" w:cs="Arial"/>
                <w:color w:val="000000" w:themeColor="text1"/>
                <w:shd w:val="clear" w:color="auto" w:fill="FFFFFF"/>
              </w:rPr>
              <w:t>Ribosomal protein P0 (RPLP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A054F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AAGGTCGAAGCAAAGGAAGA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A5123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TTAAGCAGGCTGACTTGGTG</w:t>
            </w:r>
          </w:p>
        </w:tc>
      </w:tr>
      <w:tr w:rsidR="00B81A94" w:rsidRPr="0089485E" w14:paraId="0520FAF7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DEEDC" w14:textId="63D1141B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Rplp1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(</w:t>
            </w:r>
            <w:r w:rsidR="009618F4"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9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)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13061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Arial"/>
                <w:color w:val="000000" w:themeColor="text1"/>
                <w:shd w:val="clear" w:color="auto" w:fill="FFFFFF"/>
              </w:rPr>
              <w:t>Ribosomal protein P1 (RPLP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9FDDC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CAGTCCACAACATGGCTTC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CCE3D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CATTGATCTTATCCTCCGTGACC</w:t>
            </w:r>
          </w:p>
        </w:tc>
      </w:tr>
      <w:tr w:rsidR="00B81A94" w:rsidRPr="0089485E" w14:paraId="66C8F7B9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8927F" w14:textId="18568CD6" w:rsidR="00B81A94" w:rsidRPr="001961AA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Rlp2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(</w:t>
            </w:r>
            <w:r w:rsidR="009618F4"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8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)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8F7E4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Arial"/>
                <w:color w:val="000000" w:themeColor="text1"/>
                <w:shd w:val="clear" w:color="auto" w:fill="FFFFFF"/>
              </w:rPr>
              <w:t>Ribosomal protein P2 (RPLP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AB2ED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CGCTACGTTGCCTCTTATC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F2AC6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CCCACGCTGTCTAGTATTT</w:t>
            </w:r>
          </w:p>
        </w:tc>
      </w:tr>
      <w:tr w:rsidR="00B81A94" w:rsidRPr="0089485E" w14:paraId="4B1FADE0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44F8B" w14:textId="263459D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proofErr w:type="gramStart"/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Tbp</w:t>
            </w:r>
            <w:proofErr w:type="spellEnd"/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(</w:t>
            </w:r>
            <w:proofErr w:type="gramEnd"/>
            <w:r w:rsidR="009618F4"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9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)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C7172" w14:textId="77777777" w:rsidR="00B81A94" w:rsidRPr="00C516D1" w:rsidRDefault="00B81A94" w:rsidP="001B02F5">
            <w:pPr>
              <w:jc w:val="center"/>
              <w:rPr>
                <w:rFonts w:ascii="Calibri" w:hAnsi="Calibri" w:cstheme="minorBidi"/>
                <w:color w:val="000000" w:themeColor="text1"/>
              </w:rPr>
            </w:pPr>
            <w:r w:rsidRPr="00C516D1">
              <w:rPr>
                <w:rFonts w:ascii="Calibri" w:hAnsi="Calibri" w:cs="Arial"/>
                <w:color w:val="000000" w:themeColor="text1"/>
                <w:shd w:val="clear" w:color="auto" w:fill="FFFFFF"/>
              </w:rPr>
              <w:t>TATA box binding prote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8F61C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TCATGGTGCGTGACGATAA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665E4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CTGGTCCATGACTCTCACTTTC</w:t>
            </w:r>
          </w:p>
        </w:tc>
      </w:tr>
      <w:tr w:rsidR="00B81A94" w:rsidRPr="0089485E" w14:paraId="7CA9CAD9" w14:textId="77777777" w:rsidTr="001B02F5"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E403F" w14:textId="77777777" w:rsidR="00B81A94" w:rsidRDefault="00B81A94" w:rsidP="001B02F5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</w:p>
          <w:p w14:paraId="4FD36A82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Genes of Interest (Endocannabinoid)</w:t>
            </w:r>
          </w:p>
        </w:tc>
      </w:tr>
      <w:tr w:rsidR="00B81A94" w:rsidRPr="0089485E" w14:paraId="69464245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7EDEE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Abhd4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F8A1F" w14:textId="77777777" w:rsidR="00B81A94" w:rsidRPr="00C516D1" w:rsidRDefault="00B81A94" w:rsidP="001B02F5">
            <w:pPr>
              <w:jc w:val="center"/>
              <w:rPr>
                <w:rFonts w:asciiTheme="minorHAnsi" w:hAnsiTheme="minorHAnsi"/>
                <w:color w:val="000000" w:themeColor="text1"/>
              </w:rPr>
            </w:pPr>
            <w:proofErr w:type="gramStart"/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α,β</w:t>
            </w:r>
            <w:proofErr w:type="gramEnd"/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-hydrolase 4 (ABHD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285C0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TCCAACCCAGTTTCCACTTA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20351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TGTTATATCCTGCCCTGATCTC</w:t>
            </w:r>
          </w:p>
        </w:tc>
      </w:tr>
      <w:tr w:rsidR="00B81A94" w:rsidRPr="0089485E" w14:paraId="003BF7E3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9370B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Abhd6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18301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proofErr w:type="gramStart"/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α,β</w:t>
            </w:r>
            <w:proofErr w:type="gramEnd"/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-hydrolase 6 (ABHD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B8751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GTCAAGTTCCTTCCCAAGA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312FB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CAACTATGGACAGGTCATCCAG</w:t>
            </w:r>
          </w:p>
        </w:tc>
      </w:tr>
      <w:tr w:rsidR="00B81A94" w:rsidRPr="0089485E" w14:paraId="763FF579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164A2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Abhd12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E51ED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proofErr w:type="gramStart"/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α,β</w:t>
            </w:r>
            <w:proofErr w:type="gramEnd"/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-hydrolase 12 (ABHD1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9C659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CCACCAGATGCCCTTATAT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B1ACE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CAGTCAAAGCCTGGGAAGTATC</w:t>
            </w:r>
          </w:p>
        </w:tc>
      </w:tr>
      <w:tr w:rsidR="00B81A94" w:rsidRPr="0089485E" w14:paraId="10E931DD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91C59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Cnr1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13069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C516D1">
              <w:rPr>
                <w:rFonts w:asciiTheme="minorHAnsi" w:hAnsiTheme="minorHAnsi" w:cs="Calibri"/>
                <w:color w:val="000000" w:themeColor="text1"/>
              </w:rPr>
              <w:t>Cannabinoid receptor 1 (CB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B212E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TAAGAGGTGCTGGAAAGTAGA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4D76D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GTTGAAGAAGGCCGTAGAA</w:t>
            </w:r>
          </w:p>
        </w:tc>
      </w:tr>
      <w:tr w:rsidR="00B81A94" w:rsidRPr="0089485E" w14:paraId="1D1A6562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AA6C7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Cnr2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D02AC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C516D1">
              <w:rPr>
                <w:rFonts w:asciiTheme="minorHAnsi" w:hAnsiTheme="minorHAnsi" w:cs="Calibri"/>
                <w:color w:val="000000" w:themeColor="text1"/>
              </w:rPr>
              <w:t>Cannabinoid receptor 2 (CB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6D48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TGCTACCCACCTACCTACA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9331B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AACAGGGACTAGGACAACAAG</w:t>
            </w:r>
          </w:p>
        </w:tc>
      </w:tr>
      <w:tr w:rsidR="00B81A94" w:rsidRPr="0089485E" w14:paraId="46B118C2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01A86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Dagla</w:t>
            </w:r>
            <w:proofErr w:type="spellEnd"/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649D1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C516D1">
              <w:rPr>
                <w:rFonts w:asciiTheme="minorHAnsi" w:hAnsiTheme="minorHAnsi" w:cs="Calibri"/>
                <w:color w:val="000000" w:themeColor="text1"/>
              </w:rPr>
              <w:t>Diacylglycerol lipase (DAGL)</w:t>
            </w:r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α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AA72D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TCGGTAACAGGGAGGAGAT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C316D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TGCCATACCAGAACAGAGATAC</w:t>
            </w:r>
          </w:p>
        </w:tc>
      </w:tr>
      <w:tr w:rsidR="00B81A94" w:rsidRPr="0089485E" w14:paraId="3A578AB2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FB58D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Daglb</w:t>
            </w:r>
            <w:proofErr w:type="spellEnd"/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4AB5A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C516D1">
              <w:rPr>
                <w:rFonts w:asciiTheme="minorHAnsi" w:hAnsiTheme="minorHAnsi" w:cs="Calibri"/>
                <w:color w:val="000000" w:themeColor="text1"/>
              </w:rPr>
              <w:t>Diacylglycerol lipase (DAGL)</w:t>
            </w:r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E8054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TATATCCGACTGGCCCTCT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DC7D2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ACTGTCCTGTCACATTGGATAC</w:t>
            </w:r>
          </w:p>
        </w:tc>
      </w:tr>
      <w:tr w:rsidR="00B81A94" w:rsidRPr="0089485E" w14:paraId="53065D92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0AC79" w14:textId="3D9C49D5" w:rsidR="00B81A94" w:rsidRPr="009618F4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proofErr w:type="spellStart"/>
            <w:proofErr w:type="gramStart"/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Faah</w:t>
            </w:r>
            <w:proofErr w:type="spellEnd"/>
            <w:r w:rsidR="009618F4" w:rsidRPr="009618F4"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(</w:t>
            </w:r>
            <w:proofErr w:type="gramEnd"/>
            <w:r w:rsidR="009618F4" w:rsidRPr="009618F4"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8)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587AE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C516D1">
              <w:rPr>
                <w:rFonts w:asciiTheme="minorHAnsi" w:hAnsiTheme="minorHAnsi" w:cs="Calibri"/>
                <w:color w:val="000000" w:themeColor="text1"/>
              </w:rPr>
              <w:t>Fatty acid amide hydrolase (FAAH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3035D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GAGCTAAGGAGTGAGTATTT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4E8DD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CACCTGTCCTTATCCCATTAC</w:t>
            </w:r>
          </w:p>
        </w:tc>
      </w:tr>
      <w:tr w:rsidR="00B81A94" w:rsidRPr="001855D3" w14:paraId="2BF988DD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08A79" w14:textId="77777777" w:rsidR="00B81A94" w:rsidRPr="00C516D1" w:rsidRDefault="00B81A94" w:rsidP="001B02F5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C516D1">
              <w:rPr>
                <w:rFonts w:ascii="Calibri" w:hAnsi="Calibri"/>
                <w:i/>
                <w:color w:val="000000" w:themeColor="text1"/>
              </w:rPr>
              <w:t>Fabp7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D1507" w14:textId="77777777" w:rsidR="00B81A94" w:rsidRPr="00C516D1" w:rsidRDefault="00B81A94" w:rsidP="001B02F5">
            <w:pPr>
              <w:jc w:val="center"/>
              <w:rPr>
                <w:rFonts w:asciiTheme="minorHAnsi" w:hAnsiTheme="minorHAnsi"/>
                <w:color w:val="000000" w:themeColor="text1"/>
                <w:shd w:val="clear" w:color="auto" w:fill="FFFFFF"/>
              </w:rPr>
            </w:pPr>
            <w:r w:rsidRPr="00C516D1">
              <w:rPr>
                <w:rFonts w:asciiTheme="minorHAnsi" w:hAnsiTheme="minorHAnsi"/>
                <w:color w:val="000000" w:themeColor="text1"/>
                <w:shd w:val="clear" w:color="auto" w:fill="FFFFFF"/>
              </w:rPr>
              <w:t>Fatty acid binding protein (FABP)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C9BEA" w14:textId="77777777" w:rsidR="00B81A94" w:rsidRPr="00C516D1" w:rsidRDefault="00B81A94" w:rsidP="001B02F5">
            <w:pPr>
              <w:rPr>
                <w:rFonts w:ascii="Calibri" w:hAnsi="Calibri"/>
                <w:color w:val="000000" w:themeColor="text1"/>
              </w:rPr>
            </w:pPr>
            <w:r w:rsidRPr="00C516D1">
              <w:rPr>
                <w:rFonts w:ascii="Calibri" w:hAnsi="Calibri"/>
                <w:color w:val="000000" w:themeColor="text1"/>
                <w:shd w:val="clear" w:color="auto" w:fill="FFFFFF"/>
              </w:rPr>
              <w:t>CGTTGCTGTTCGCTGTTAT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628D7" w14:textId="77777777" w:rsidR="00B81A94" w:rsidRPr="00C516D1" w:rsidRDefault="00B81A94" w:rsidP="001B02F5">
            <w:pPr>
              <w:shd w:val="clear" w:color="auto" w:fill="FFFFFF"/>
              <w:rPr>
                <w:rFonts w:ascii="Calibri" w:hAnsi="Calibri"/>
                <w:color w:val="000000" w:themeColor="text1"/>
              </w:rPr>
            </w:pPr>
            <w:r w:rsidRPr="00C516D1">
              <w:rPr>
                <w:rFonts w:ascii="Calibri" w:hAnsi="Calibri"/>
                <w:color w:val="000000" w:themeColor="text1"/>
              </w:rPr>
              <w:t>CAGTGCTTCAGTAGCTGGATAA</w:t>
            </w:r>
          </w:p>
        </w:tc>
      </w:tr>
      <w:tr w:rsidR="00B81A94" w:rsidRPr="0089485E" w14:paraId="79E5B260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44813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Magl</w:t>
            </w:r>
            <w:proofErr w:type="spellEnd"/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DC6D1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C516D1">
              <w:rPr>
                <w:rFonts w:asciiTheme="minorHAnsi" w:hAnsiTheme="minorHAnsi" w:cs="Calibri"/>
                <w:color w:val="000000" w:themeColor="text1"/>
              </w:rPr>
              <w:t>Monoacylglycerol lipase (MAG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0DF18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AGCTAGGTGTCTACCCTGAA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B8B23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CACTAGGGTACTAGGGTTTCT</w:t>
            </w:r>
          </w:p>
        </w:tc>
      </w:tr>
      <w:tr w:rsidR="00B81A94" w:rsidRPr="0089485E" w14:paraId="19EEAD70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90608" w14:textId="77777777" w:rsidR="00B81A94" w:rsidRPr="00C516D1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Napepld</w:t>
            </w:r>
            <w:proofErr w:type="spellEnd"/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9562C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C516D1">
              <w:rPr>
                <w:rFonts w:asciiTheme="minorHAnsi" w:hAnsiTheme="minorHAnsi"/>
                <w:i/>
                <w:iCs/>
                <w:color w:val="000000" w:themeColor="text1"/>
              </w:rPr>
              <w:t>N</w:t>
            </w:r>
            <w:r w:rsidRPr="00C516D1">
              <w:rPr>
                <w:rFonts w:asciiTheme="minorHAnsi" w:hAnsiTheme="minorHAnsi"/>
                <w:color w:val="000000" w:themeColor="text1"/>
              </w:rPr>
              <w:t>-acyl phosphatidylethanolamine-specific phospholipase D (</w:t>
            </w:r>
            <w:r w:rsidRPr="00C516D1">
              <w:rPr>
                <w:rFonts w:asciiTheme="minorHAnsi" w:hAnsiTheme="minorHAnsi" w:cs="Calibri"/>
                <w:color w:val="000000" w:themeColor="text1"/>
              </w:rPr>
              <w:t>NAPE-PL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B93CD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GAGGAGGACGTAACCAAAT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1F3B1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ATCTGAGCACGTTTGGGATAG</w:t>
            </w:r>
          </w:p>
        </w:tc>
      </w:tr>
      <w:tr w:rsidR="00B81A94" w:rsidRPr="0089485E" w14:paraId="105A5F3D" w14:textId="77777777" w:rsidTr="001B02F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056E2" w14:textId="41B85309" w:rsidR="00B81A94" w:rsidRPr="001961AA" w:rsidRDefault="00B81A94" w:rsidP="001B02F5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C516D1">
              <w:rPr>
                <w:rFonts w:ascii="Calibri" w:hAnsi="Calibri" w:cs="Calibri"/>
                <w:i/>
                <w:iCs/>
                <w:color w:val="000000" w:themeColor="text1"/>
              </w:rPr>
              <w:t>Trvp1</w:t>
            </w:r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(</w:t>
            </w:r>
            <w:r w:rsidR="009618F4"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13,14</w:t>
            </w:r>
            <w:bookmarkStart w:id="0" w:name="_GoBack"/>
            <w:bookmarkEnd w:id="0"/>
            <w:r>
              <w:rPr>
                <w:rFonts w:ascii="Calibri" w:hAnsi="Calibri" w:cs="Calibri"/>
                <w:iCs/>
                <w:color w:val="000000" w:themeColor="text1"/>
                <w:vertAlign w:val="superscript"/>
              </w:rPr>
              <w:t>)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21AF4" w14:textId="77777777" w:rsidR="00B81A94" w:rsidRPr="00C516D1" w:rsidRDefault="00B81A94" w:rsidP="001B02F5">
            <w:pPr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transient receptor potential cation channel subfamily V member 1 (</w:t>
            </w:r>
            <w:r w:rsidRPr="001C2F13">
              <w:rPr>
                <w:rStyle w:val="Emphasis"/>
                <w:rFonts w:asciiTheme="minorHAnsi" w:hAnsiTheme="minorHAnsi" w:cs="Arial"/>
                <w:color w:val="000000" w:themeColor="text1"/>
                <w:shd w:val="clear" w:color="auto" w:fill="FFFFFF"/>
              </w:rPr>
              <w:t>TrpV1</w:t>
            </w:r>
            <w:r w:rsidRPr="00C516D1">
              <w:rPr>
                <w:rFonts w:asciiTheme="minorHAnsi" w:hAnsiTheme="minorHAnsi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0F069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GCTGTCTTCATCATCCTGTT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3CA07" w14:textId="77777777" w:rsidR="00B81A94" w:rsidRPr="00C516D1" w:rsidRDefault="00B81A94" w:rsidP="001B02F5">
            <w:pPr>
              <w:rPr>
                <w:rFonts w:ascii="Calibri" w:hAnsi="Calibri" w:cs="Calibri"/>
                <w:color w:val="000000" w:themeColor="text1"/>
              </w:rPr>
            </w:pPr>
            <w:r w:rsidRPr="00C516D1">
              <w:rPr>
                <w:rFonts w:ascii="Calibri" w:hAnsi="Calibri" w:cs="Calibri"/>
                <w:color w:val="000000" w:themeColor="text1"/>
              </w:rPr>
              <w:t>GTTCTTGCTCTCTTGTGCAATC</w:t>
            </w:r>
          </w:p>
        </w:tc>
      </w:tr>
    </w:tbl>
    <w:p w14:paraId="760461D3" w14:textId="77777777" w:rsidR="00B81A94" w:rsidRDefault="00B81A94" w:rsidP="00B81A94">
      <w:pPr>
        <w:spacing w:line="480" w:lineRule="auto"/>
        <w:jc w:val="both"/>
        <w:rPr>
          <w:rFonts w:ascii="Garamond" w:hAnsi="Garamond"/>
        </w:rPr>
      </w:pPr>
    </w:p>
    <w:p w14:paraId="2529970E" w14:textId="77777777" w:rsidR="000F6129" w:rsidRDefault="009618F4"/>
    <w:sectPr w:rsidR="000F6129" w:rsidSect="00081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94"/>
    <w:rsid w:val="000529C5"/>
    <w:rsid w:val="000814F4"/>
    <w:rsid w:val="009618F4"/>
    <w:rsid w:val="00B8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D0AD6"/>
  <w15:chartTrackingRefBased/>
  <w15:docId w15:val="{9CF60924-7205-2F4F-83E8-A536B847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A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1A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Vecchiarelli</dc:creator>
  <cp:keywords/>
  <dc:description/>
  <cp:lastModifiedBy>Haley Vecchiarelli</cp:lastModifiedBy>
  <cp:revision>2</cp:revision>
  <dcterms:created xsi:type="dcterms:W3CDTF">2020-07-30T18:43:00Z</dcterms:created>
  <dcterms:modified xsi:type="dcterms:W3CDTF">2020-07-31T06:13:00Z</dcterms:modified>
</cp:coreProperties>
</file>